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489" w:rsidRPr="0067785F" w:rsidRDefault="00520489" w:rsidP="00520489">
      <w:pPr>
        <w:pStyle w:val="AlgorithmTitle"/>
        <w:jc w:val="both"/>
      </w:pPr>
      <w:r w:rsidRPr="0067785F">
        <w:t>Appendix</w:t>
      </w:r>
    </w:p>
    <w:p w:rsidR="00520489" w:rsidRPr="0067785F" w:rsidRDefault="00520489" w:rsidP="00520489">
      <w:pPr>
        <w:pStyle w:val="AlgorithmPara"/>
      </w:pPr>
      <w:r w:rsidRPr="0067785F">
        <w:t>Python code (voxels cut by sphere)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import random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HUI=0;HUO=-1000;CUT=-500 # Hounsfield Units Inside/Outside of spher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for F in range(1,101): #F= sphere radius in voxel edge length 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GG=0;A1=0;AA=0;II=0;XXX=0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for M in range(1,101): # random sphere position in the center voxel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it-IT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  <w:lang w:val="it-IT"/>
        </w:rPr>
        <w:t>Ml=random.random()-0.5;M2=random.random()-0.5;M3=random.random()-0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it-IT"/>
        </w:rPr>
        <w:t>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for X in range(-F,F+1): #creating voxel system in matrix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for Y in range(-F,F+1):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for Z in range(-F,F+1):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A=0;I=0;D9=100000000;D10=100000000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Q=</w:t>
      </w:r>
      <w:proofErr w:type="spellStart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X+Ml;W</w:t>
      </w:r>
      <w:proofErr w:type="spellEnd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=Y+M2;E=Z+M3 #center of voxel with the following corners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#D=vector length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Xl=Q+.5;Yl=W+.5;Z1=E+.5;Dl=(Xl*</w:t>
      </w:r>
      <w:proofErr w:type="spellStart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Xl+Yl</w:t>
      </w:r>
      <w:proofErr w:type="spellEnd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*Yl+Z1*Z1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X2=Q+.5;Y2=W+.5;Z2=E-.5;D2=(X2*X2+Y2*Y2+Z2*Z2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3=Q+.5;Y3=W-.5;Z3=E+.5;D3=(X3*X3+Y3*Y3+Z3*Z3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4=Q-.5;Y4=W+.5;Z4=E+.5;D4=(X4*X4+Y4*Y4+Z4*Z4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5=Q-.5;Y5=W-.5;Z5=E-.5;D5=(X5*X5+Y5*Y5+Z5*Z5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6=Q+.5;Y6=W-.5;Z6=E-.5;D6=(X6*X6+Y6*Y6+Z6*Z6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7=Q-.5;Y7=W+.5;Z7=E-.5;D7=(X7*X7+Y7*Y7+Z7*Z7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fr-CH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X8=Q-.5;Y8=W-.5;Z8=E+.5;D8=(X8*X8+Y8*Y8+Z8*Z8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fr-CH"/>
        </w:rPr>
        <w:t>   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if(Z==0)and(X!=0)and(Y!=0): #voxel in </w:t>
      </w:r>
      <w:proofErr w:type="spellStart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xy</w:t>
      </w:r>
      <w:proofErr w:type="spellEnd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 plan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D10=((abs(Q)-.5)**2+(abs(W)-.5)**2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     if Y==0 and X!=0 and Z!=0: #voxel in </w:t>
      </w:r>
      <w:proofErr w:type="spellStart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xz</w:t>
      </w:r>
      <w:proofErr w:type="spellEnd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 plan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D10=((abs(Q)-.5)**2+(abs(E)-.5)**2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     if X==0 and Y!=0 and Z!=0: #voxel in </w:t>
      </w:r>
      <w:proofErr w:type="spellStart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yz</w:t>
      </w:r>
      <w:proofErr w:type="spellEnd"/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 plan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D10=((abs(W)-.5)**2+(abs(E)-.5)**2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X==0 and Y==0 and Z!=0: #voxel on z-axis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D9=abs(E)-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Y==0 and Z==0 and X!=0: #voxel on x-axis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>       D9=abs(Q)-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X==0 and Z==0 and Y!=0: #voxel on y-axis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D9=abs(W)-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X==0 and Y==0 and Z==0: # center voxel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D9=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Dl&lt;F or D2&lt;F or D3&lt;F or D4&lt;F or D5&lt;F or D6&lt;F or D7&lt;F or D8&lt;F or D9&lt;F or D10&lt;F: #corner vector smaller than sphere radius?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 xml:space="preserve">       I=1 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Dl&gt;=F or D2&gt;=F or D3&gt;=F or D4&gt;=F or D5&gt;=F or D6&gt;=F or D7&gt;=F or D8&gt;=F: #corner vector larger than sphere radius?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A=1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I==1 and A==1: #cut voxel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S=0;G=0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for XX in range(-2,3): # create 125 volume measurement points inside the voxel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for YY in range(-2,3):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  for ZZ in range(-2,3):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  <w:lang w:val="it-IT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  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  <w:lang w:val="it-IT"/>
        </w:rPr>
        <w:t>DD=((Q+XX/5)**2+(W+YY/5)**2+(E+ZZ/5)**2)**.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  <w:lang w:val="it-IT"/>
        </w:rPr>
        <w:t>             </w:t>
      </w: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if DD&lt;=F: # measurement point inside the spher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      S=S+1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G=S/125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GG=GG+G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AA=AA+1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HU=G*HUI+(1-G)*HUO #average Hounsfield unit of pixel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if HU&gt;CUT: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  A1=A1+1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if I==1 and A==0: #voxel completely inside sphere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  II=II+1</w:t>
      </w:r>
    </w:p>
    <w:p w:rsidR="00520489" w:rsidRPr="00864E6A" w:rsidRDefault="00520489" w:rsidP="00520489">
      <w:pPr>
        <w:pStyle w:val="AlgorithmPara"/>
        <w:rPr>
          <w:rFonts w:ascii="Courier New" w:hAnsi="Courier New" w:cs="Courier New"/>
          <w:color w:val="000000" w:themeColor="text1"/>
          <w:sz w:val="18"/>
          <w:szCs w:val="18"/>
        </w:rPr>
      </w:pP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    XXX=XXX+1 #number of tests</w:t>
      </w:r>
      <w:r w:rsidRPr="00864E6A">
        <w:rPr>
          <w:rFonts w:ascii="Courier New" w:hAnsi="Courier New" w:cs="Courier New"/>
          <w:color w:val="000000" w:themeColor="text1"/>
          <w:sz w:val="18"/>
          <w:szCs w:val="18"/>
        </w:rPr>
        <w:t> </w:t>
      </w:r>
    </w:p>
    <w:p w:rsidR="00520489" w:rsidRPr="005B7DCB" w:rsidRDefault="00520489" w:rsidP="00520489">
      <w:pPr>
        <w:rPr>
          <w:rFonts w:ascii="Times New Roman" w:hAnsi="Times New Roman"/>
          <w:sz w:val="16"/>
        </w:rPr>
      </w:pPr>
    </w:p>
    <w:p w:rsidR="00520489" w:rsidRPr="008A5B95" w:rsidRDefault="00520489" w:rsidP="00520489">
      <w:pPr>
        <w:rPr>
          <w:shd w:val="clear" w:color="auto" w:fill="F7F7F7"/>
        </w:rPr>
      </w:pPr>
    </w:p>
    <w:p w:rsidR="00734417" w:rsidRDefault="00734417">
      <w:bookmarkStart w:id="0" w:name="_GoBack"/>
      <w:bookmarkEnd w:id="0"/>
    </w:p>
    <w:sectPr w:rsidR="00734417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89"/>
    <w:rsid w:val="00520489"/>
    <w:rsid w:val="0073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8B0D8-A5E1-462B-889A-00A366F9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gorithmPara">
    <w:name w:val="†Algorithm_Para"/>
    <w:rsid w:val="00520489"/>
    <w:pPr>
      <w:spacing w:after="0" w:line="480" w:lineRule="auto"/>
      <w:ind w:left="1440" w:hanging="720"/>
    </w:pPr>
    <w:rPr>
      <w:rFonts w:ascii="Times New Roman" w:eastAsia="Times New Roman" w:hAnsi="Times New Roman" w:cs="Times New Roman"/>
      <w:color w:val="333333"/>
      <w:sz w:val="24"/>
      <w:szCs w:val="24"/>
      <w:lang w:val="en-US"/>
    </w:rPr>
  </w:style>
  <w:style w:type="paragraph" w:customStyle="1" w:styleId="AlgorithmTitle">
    <w:name w:val="†Algorithm_Title"/>
    <w:rsid w:val="00520489"/>
    <w:pPr>
      <w:spacing w:after="0" w:line="480" w:lineRule="auto"/>
    </w:pPr>
    <w:rPr>
      <w:rFonts w:ascii="Times New Roman" w:eastAsia="Times New Roman" w:hAnsi="Times New Roman" w:cs="Times New Roman"/>
      <w:color w:val="0000F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0-08T14:57:00Z</dcterms:created>
  <dcterms:modified xsi:type="dcterms:W3CDTF">2025-10-08T14:57:00Z</dcterms:modified>
</cp:coreProperties>
</file>